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1ABEF" w14:textId="7D2338E3" w:rsidR="0092372D" w:rsidRDefault="0022067E" w:rsidP="00FE3093">
      <w:pPr>
        <w:spacing w:line="480" w:lineRule="auto"/>
        <w:ind w:left="-27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2E3FE5">
        <w:rPr>
          <w:rFonts w:ascii="Arial" w:hAnsi="Arial" w:cs="Arial"/>
          <w:b/>
        </w:rPr>
        <w:t xml:space="preserve"> Figur</w:t>
      </w:r>
      <w:r w:rsidR="00B85999">
        <w:rPr>
          <w:rFonts w:ascii="Arial" w:hAnsi="Arial" w:cs="Arial"/>
          <w:b/>
        </w:rPr>
        <w:t xml:space="preserve">e </w:t>
      </w:r>
      <w:r w:rsidR="001979B8">
        <w:rPr>
          <w:rFonts w:ascii="Arial" w:hAnsi="Arial" w:cs="Arial"/>
          <w:b/>
        </w:rPr>
        <w:t>3</w:t>
      </w:r>
    </w:p>
    <w:p w14:paraId="4F3540A0" w14:textId="77777777" w:rsidR="00FE3093" w:rsidRDefault="00FE3093" w:rsidP="00FE3093"/>
    <w:p w14:paraId="5A5C3710" w14:textId="77777777" w:rsidR="001979B8" w:rsidRDefault="001979B8" w:rsidP="001979B8">
      <w:r>
        <w:rPr>
          <w:noProof/>
        </w:rPr>
        <w:drawing>
          <wp:inline distT="0" distB="0" distL="0" distR="0" wp14:anchorId="69AC24E0" wp14:editId="0C0F9DF0">
            <wp:extent cx="5943600" cy="46621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94598" w14:textId="77777777" w:rsidR="001979B8" w:rsidRDefault="001979B8" w:rsidP="001979B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3: Host RNAs that show differential early expression in Ebola virus infected NHPs as compared to Marburg, Lassa, or Yellow Fever infected Animals. A. Each graph depicts the normalized log-fold change of one host mRNA at increasing times post-infection to EBOV (black), MARV (red), or LASV (blue). Analysis was done using data from GS64538, PRJNA222892, and PRJNA222891. Top 4 graphs represent mRNAs that showed selective upregulation in EBOV but not MARV or LASV at early times post-infection. Bottom graphs represent mRNAs that showed selective downregulation in EBOV infected NHPs at early times post-infection. B. Each graph depicts the normalized log-fold change of one host mRNA at day 3 post-infection </w:t>
      </w:r>
      <w:r>
        <w:rPr>
          <w:rFonts w:ascii="Arial" w:hAnsi="Arial" w:cs="Arial"/>
        </w:rPr>
        <w:lastRenderedPageBreak/>
        <w:t xml:space="preserve">compared to day 0 post-infection for Yellow Fever (YF), Marburg (MARV), Lassa, (LASV), and Ebola infections (EBOV). </w:t>
      </w:r>
    </w:p>
    <w:p w14:paraId="44AF9775" w14:textId="77777777" w:rsidR="001979B8" w:rsidRDefault="001979B8" w:rsidP="001979B8"/>
    <w:p w14:paraId="1F524909" w14:textId="77777777" w:rsidR="001979B8" w:rsidRDefault="001979B8" w:rsidP="001979B8"/>
    <w:p w14:paraId="32C89678" w14:textId="77777777" w:rsidR="001979B8" w:rsidRDefault="001979B8" w:rsidP="001979B8">
      <w:bookmarkStart w:id="0" w:name="_GoBack"/>
      <w:bookmarkEnd w:id="0"/>
    </w:p>
    <w:sectPr w:rsidR="00197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C1D30" w14:textId="77777777" w:rsidR="00C732BC" w:rsidRDefault="00C732BC" w:rsidP="002E3FE5">
      <w:r>
        <w:separator/>
      </w:r>
    </w:p>
  </w:endnote>
  <w:endnote w:type="continuationSeparator" w:id="0">
    <w:p w14:paraId="47E225E2" w14:textId="77777777" w:rsidR="00C732BC" w:rsidRDefault="00C732BC" w:rsidP="002E3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5C1DF" w14:textId="77777777" w:rsidR="00C732BC" w:rsidRDefault="00C732BC" w:rsidP="002E3FE5">
      <w:r>
        <w:separator/>
      </w:r>
    </w:p>
  </w:footnote>
  <w:footnote w:type="continuationSeparator" w:id="0">
    <w:p w14:paraId="3E0F9A9A" w14:textId="77777777" w:rsidR="00C732BC" w:rsidRDefault="00C732BC" w:rsidP="002E3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67E"/>
    <w:rsid w:val="001979B8"/>
    <w:rsid w:val="0022067E"/>
    <w:rsid w:val="002E3FE5"/>
    <w:rsid w:val="002F1A75"/>
    <w:rsid w:val="00382C0B"/>
    <w:rsid w:val="00454542"/>
    <w:rsid w:val="00473DF2"/>
    <w:rsid w:val="00501104"/>
    <w:rsid w:val="005C42A7"/>
    <w:rsid w:val="006C22B9"/>
    <w:rsid w:val="007609DC"/>
    <w:rsid w:val="008812C7"/>
    <w:rsid w:val="00915168"/>
    <w:rsid w:val="00916E45"/>
    <w:rsid w:val="0092372D"/>
    <w:rsid w:val="0096251E"/>
    <w:rsid w:val="00A24BA0"/>
    <w:rsid w:val="00AD1B32"/>
    <w:rsid w:val="00AF178E"/>
    <w:rsid w:val="00B85999"/>
    <w:rsid w:val="00C373F1"/>
    <w:rsid w:val="00C47193"/>
    <w:rsid w:val="00C732BC"/>
    <w:rsid w:val="00D97809"/>
    <w:rsid w:val="00F21C65"/>
    <w:rsid w:val="00FC628E"/>
    <w:rsid w:val="00FE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DA75"/>
  <w15:chartTrackingRefBased/>
  <w15:docId w15:val="{D3496B81-507A-4BC1-89AC-483EBB1F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067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0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6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67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6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7E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3F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FE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3F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FE5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BA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8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5A6A8-BD14-4A6B-8303-0DE234114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, John H</dc:creator>
  <cp:keywords/>
  <dc:description/>
  <cp:lastModifiedBy>Connor, John H</cp:lastModifiedBy>
  <cp:revision>2</cp:revision>
  <dcterms:created xsi:type="dcterms:W3CDTF">2020-05-04T19:43:00Z</dcterms:created>
  <dcterms:modified xsi:type="dcterms:W3CDTF">2020-05-04T19:43:00Z</dcterms:modified>
</cp:coreProperties>
</file>